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webextensions/taskpanes.xml" ContentType="application/vnd.ms-office.webextensiontaskpanes+xml"/>
  <Override PartName="/word/webextensions/webextension.xml" ContentType="application/vnd.ms-office.webextension+xml"/>
  <Override PartName="/word/glossary/document.xml" ContentType="application/vnd.openxmlformats-officedocument.wordprocessingml.document.glossary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microsoft.com/office/2011/relationships/webextensiontaskpanes" Target="word/webextensions/taskpanes.xml" Id="R984721d2939c4b77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C6BD0" w:rsidP="6F8B1310" w:rsidRDefault="00C60149" w14:paraId="272BF410" w14:textId="44D513B5">
      <w:pPr>
        <w:pStyle w:val="Heading3"/>
        <w:rPr>
          <w:sz w:val="36"/>
          <w:szCs w:val="36"/>
        </w:rPr>
      </w:pPr>
      <w:r w:rsidRPr="6F8B1310" w:rsidR="00C60149">
        <w:rPr>
          <w:sz w:val="36"/>
          <w:szCs w:val="36"/>
        </w:rPr>
        <w:t xml:space="preserve">Supplementary </w:t>
      </w:r>
      <w:r w:rsidRPr="6F8B1310" w:rsidR="63EA3ABA">
        <w:rPr>
          <w:sz w:val="36"/>
          <w:szCs w:val="36"/>
        </w:rPr>
        <w:t>Methods</w:t>
      </w:r>
    </w:p>
    <w:p w:rsidR="5385AD5C" w:rsidP="64F55111" w:rsidRDefault="5385AD5C" w14:paraId="3725EB8A" w14:textId="7F08ACA7">
      <w:pPr>
        <w:pStyle w:val="Heading3"/>
        <w:rPr>
          <w:b/>
          <w:bCs/>
        </w:rPr>
      </w:pPr>
      <w:r>
        <w:t>SARS-CoV-2 status assessment relative to vaccination</w:t>
      </w:r>
      <w:r w:rsidRPr="64F55111" w:rsidR="37081B52">
        <w:rPr>
          <w:b/>
          <w:bCs/>
        </w:rPr>
        <w:t xml:space="preserve"> </w:t>
      </w:r>
    </w:p>
    <w:p w:rsidR="007828D9" w:rsidP="00CC1EC6" w:rsidRDefault="004C6BD0" w14:paraId="5CD3A040" w14:textId="10472B38">
      <w:r w:rsidRPr="004C6BD0">
        <w:t xml:space="preserve">Participants were considered serologically positive </w:t>
      </w:r>
      <w:r w:rsidR="007828D9">
        <w:t>for infection</w:t>
      </w:r>
      <w:r w:rsidR="00C60149">
        <w:t>:</w:t>
      </w:r>
    </w:p>
    <w:p w:rsidR="007828D9" w:rsidP="007828D9" w:rsidRDefault="007828D9" w14:paraId="1C06F754" w14:textId="77E88E43">
      <w:pPr>
        <w:pStyle w:val="ListParagraph"/>
        <w:numPr>
          <w:ilvl w:val="0"/>
          <w:numId w:val="2"/>
        </w:numPr>
        <w:rPr/>
      </w:pPr>
      <w:r w:rsidR="007828D9">
        <w:rPr/>
        <w:t xml:space="preserve">Before vaccination: </w:t>
      </w:r>
      <w:r w:rsidR="004C6BD0">
        <w:rPr/>
        <w:t xml:space="preserve">if they had an IgG Spike titre fold </w:t>
      </w:r>
      <w:r w:rsidR="004C6BD0">
        <w:rPr/>
        <w:t xml:space="preserve">change </w:t>
      </w:r>
      <w:r w:rsidR="004C6BD0">
        <w:rPr/>
        <w:t>≥4.0</w:t>
      </w:r>
      <w:r w:rsidR="001B7DA3">
        <w:rPr/>
        <w:t xml:space="preserve"> above background</w:t>
      </w:r>
      <w:r w:rsidR="004C6BD0">
        <w:rPr/>
        <w:t xml:space="preserve">, </w:t>
      </w:r>
    </w:p>
    <w:p w:rsidR="007828D9" w:rsidP="007828D9" w:rsidRDefault="007828D9" w14:paraId="141164BE" w14:textId="4E961CC2">
      <w:pPr>
        <w:pStyle w:val="ListParagraph"/>
        <w:numPr>
          <w:ilvl w:val="0"/>
          <w:numId w:val="2"/>
        </w:numPr>
        <w:rPr/>
      </w:pPr>
      <w:r w:rsidR="007828D9">
        <w:rPr/>
        <w:t xml:space="preserve">After vaccination: </w:t>
      </w:r>
      <w:r w:rsidR="004C6BD0">
        <w:rPr/>
        <w:t xml:space="preserve">IgG Spike </w:t>
      </w:r>
      <w:r w:rsidRPr="48C21FF8" w:rsidR="004C6BD0">
        <w:rPr>
          <w:u w:val="single"/>
        </w:rPr>
        <w:t>and</w:t>
      </w:r>
      <w:r w:rsidR="004C6BD0">
        <w:rPr/>
        <w:t xml:space="preserve"> IgG nucleocapsid titre fold change ≥4.0</w:t>
      </w:r>
      <w:r w:rsidR="001B7DA3">
        <w:rPr/>
        <w:t xml:space="preserve"> above </w:t>
      </w:r>
      <w:r w:rsidR="001B7DA3">
        <w:rPr/>
        <w:t>background</w:t>
      </w:r>
      <w:r w:rsidR="004C6BD0">
        <w:rPr/>
        <w:t xml:space="preserve">. </w:t>
      </w:r>
    </w:p>
    <w:p w:rsidR="004C6BD0" w:rsidP="007828D9" w:rsidRDefault="004C6BD0" w14:paraId="1F4B4F3F" w14:textId="50AF9460">
      <w:r w:rsidR="004C6BD0">
        <w:rPr/>
        <w:t>If a participant</w:t>
      </w:r>
      <w:r w:rsidR="004C6BD0">
        <w:rPr/>
        <w:t>’</w:t>
      </w:r>
      <w:r w:rsidR="004C6BD0">
        <w:rPr/>
        <w:t>s antibody titre</w:t>
      </w:r>
      <w:r w:rsidR="004C6BD0">
        <w:rPr/>
        <w:t xml:space="preserve"> was previously </w:t>
      </w:r>
      <w:r w:rsidR="00CC1EC6">
        <w:rPr/>
        <w:t>positive, but</w:t>
      </w:r>
      <w:r w:rsidR="004C6BD0">
        <w:rPr/>
        <w:t xml:space="preserve"> declined on </w:t>
      </w:r>
      <w:r w:rsidR="004C6BD0">
        <w:rPr/>
        <w:t>subsequent</w:t>
      </w:r>
      <w:r w:rsidR="004C6BD0">
        <w:rPr/>
        <w:t xml:space="preserve"> testing</w:t>
      </w:r>
      <w:r w:rsidR="004C6BD0">
        <w:rPr/>
        <w:t>,</w:t>
      </w:r>
      <w:r w:rsidR="004C6BD0">
        <w:rPr/>
        <w:t xml:space="preserve"> they were still considered positive for past infection</w:t>
      </w:r>
      <w:r w:rsidR="00CC1EC6">
        <w:rPr/>
        <w:t xml:space="preserve">, as previously published </w:t>
      </w:r>
      <w:sdt>
        <w:sdtPr>
          <w:id w:val="348206599"/>
          <w:alias w:val="Citation"/>
          <w:tag w:val="{&quot;referencesIds&quot;:[&quot;doc:686d0d05a054a41b88c9b441&quot;],&quot;referencesOptions&quot;:{&quot;doc:686d0d05a054a41b88c9b44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<w:placeholder>
            <w:docPart w:val="DefaultPlaceholder_-1854013440"/>
          </w:placeholder>
        </w:sdtPr>
        <w:sdtContent>
          <w:r w:rsidRPr="68A72F25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Cheetham et al., 2023)</w:t>
          </w:r>
        </w:sdtContent>
      </w:sdt>
      <w:r w:rsidR="004C6BD0">
        <w:rPr/>
        <w:t>.</w:t>
      </w:r>
    </w:p>
    <w:p w:rsidR="035E0956" w:rsidP="4F74E644" w:rsidRDefault="035E0956" w14:paraId="33452696" w14:textId="0C303398">
      <w:pPr>
        <w:pStyle w:val="Heading2"/>
        <w:rPr>
          <w:sz w:val="28"/>
          <w:szCs w:val="28"/>
        </w:rPr>
      </w:pPr>
      <w:proofErr w:type="spellStart"/>
      <w:r w:rsidRPr="64F55111">
        <w:rPr>
          <w:sz w:val="28"/>
          <w:szCs w:val="28"/>
        </w:rPr>
        <w:t>DNAm</w:t>
      </w:r>
      <w:proofErr w:type="spellEnd"/>
      <w:r w:rsidRPr="64F55111">
        <w:rPr>
          <w:sz w:val="28"/>
          <w:szCs w:val="28"/>
        </w:rPr>
        <w:t xml:space="preserve"> P</w:t>
      </w:r>
      <w:r w:rsidRPr="64F55111" w:rsidR="3C2A7DB0">
        <w:rPr>
          <w:sz w:val="28"/>
          <w:szCs w:val="28"/>
        </w:rPr>
        <w:t>rofiling</w:t>
      </w:r>
      <w:r w:rsidRPr="64F55111" w:rsidR="00C60149">
        <w:rPr>
          <w:sz w:val="28"/>
          <w:szCs w:val="28"/>
        </w:rPr>
        <w:t>: QC</w:t>
      </w:r>
    </w:p>
    <w:p w:rsidR="00C60149" w:rsidP="4F74E644" w:rsidRDefault="3C2A7DB0" w14:paraId="47795B34" w14:textId="77777777">
      <w:r w:rsidRPr="4F74E644">
        <w:t xml:space="preserve">Whole-blood </w:t>
      </w:r>
      <w:proofErr w:type="spellStart"/>
      <w:r w:rsidRPr="4F74E644">
        <w:t>DNAm</w:t>
      </w:r>
      <w:proofErr w:type="spellEnd"/>
      <w:r w:rsidRPr="4F74E644">
        <w:t xml:space="preserve"> profiles were generated using Illumina </w:t>
      </w:r>
      <w:proofErr w:type="spellStart"/>
      <w:r w:rsidRPr="4F74E644">
        <w:t>HumanMethylation</w:t>
      </w:r>
      <w:proofErr w:type="spellEnd"/>
      <w:r w:rsidRPr="4F74E644">
        <w:t xml:space="preserve"> EPIC V.1 </w:t>
      </w:r>
      <w:proofErr w:type="spellStart"/>
      <w:r w:rsidRPr="4F74E644">
        <w:t>BeadChip</w:t>
      </w:r>
      <w:proofErr w:type="spellEnd"/>
      <w:r w:rsidRPr="4F74E644">
        <w:t xml:space="preserve"> arrays. </w:t>
      </w:r>
    </w:p>
    <w:p w:rsidR="00C60149" w:rsidP="4F74E644" w:rsidRDefault="0859A14F" w14:paraId="6E23F6D5" w14:textId="704FBD7A">
      <w:r w:rsidR="0859A14F">
        <w:rPr/>
        <w:t>CpG site</w:t>
      </w:r>
      <w:r w:rsidR="71DC305D">
        <w:rPr/>
        <w:t xml:space="preserve"> probes</w:t>
      </w:r>
      <w:r w:rsidR="0859A14F">
        <w:rPr/>
        <w:t xml:space="preserve"> were removed due to missingness </w:t>
      </w:r>
      <w:r w:rsidR="5C9D0BE8">
        <w:rPr/>
        <w:t>at a</w:t>
      </w:r>
      <w:r w:rsidR="02A15B5E">
        <w:rPr/>
        <w:t xml:space="preserve"> threshold of </w:t>
      </w:r>
      <w:r w:rsidR="0859A14F">
        <w:rPr/>
        <w:t>probe detection p</w:t>
      </w:r>
      <w:r w:rsidR="76965ADB">
        <w:rPr/>
        <w:t xml:space="preserve">-value &gt; </w:t>
      </w:r>
      <w:r w:rsidR="0859A14F">
        <w:rPr/>
        <w:t xml:space="preserve">0.05 </w:t>
      </w:r>
      <w:r w:rsidR="0F2E32F0">
        <w:rPr/>
        <w:t>in &gt;</w:t>
      </w:r>
      <w:r w:rsidR="0859A14F">
        <w:rPr/>
        <w:t>5%</w:t>
      </w:r>
      <w:r w:rsidR="6C87DEAF">
        <w:rPr/>
        <w:t xml:space="preserve"> of samples (N = 27,208)</w:t>
      </w:r>
      <w:r w:rsidR="0859A14F">
        <w:rPr/>
        <w:t>.</w:t>
      </w:r>
      <w:r w:rsidR="1D842C79">
        <w:rPr/>
        <w:t xml:space="preserve"> </w:t>
      </w:r>
    </w:p>
    <w:p w:rsidR="3C2A7DB0" w:rsidP="4F74E644" w:rsidRDefault="76D00073" w14:paraId="6E746DB9" w14:textId="2AFB0F5F">
      <w:r w:rsidR="76D00073">
        <w:rPr/>
        <w:t xml:space="preserve">CpG site probes previously </w:t>
      </w:r>
      <w:r w:rsidR="76D00073">
        <w:rPr/>
        <w:t>identified</w:t>
      </w:r>
      <w:r w:rsidR="76D00073">
        <w:rPr/>
        <w:t xml:space="preserve"> </w:t>
      </w:r>
      <w:r w:rsidR="00C60149">
        <w:rPr/>
        <w:t xml:space="preserve">to have a high likelihood of off-target mapping </w:t>
      </w:r>
      <w:sdt>
        <w:sdtPr>
          <w:id w:val="1545975850"/>
          <w:alias w:val="Citation"/>
          <w:tag w:val="{&quot;referencesIds&quot;:[&quot;doc:688b83649584892495cba0fd&quot;],&quot;referencesOptions&quot;:{&quot;doc:688b83649584892495cba0f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<w:placeholder>
            <w:docPart w:val="DefaultPlaceholder_-1854013440"/>
          </w:placeholder>
        </w:sdtPr>
        <w:sdtContent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Zhang et al., 2022)</w:t>
          </w:r>
        </w:sdtContent>
      </w:sdt>
      <w:r w:rsidR="76D00073">
        <w:rPr/>
        <w:t xml:space="preserve"> </w:t>
      </w:r>
      <w:r w:rsidR="00C60149">
        <w:rPr/>
        <w:t xml:space="preserve">were also removed </w:t>
      </w:r>
      <w:r w:rsidR="00C60149">
        <w:rPr/>
        <w:t xml:space="preserve">(N = </w:t>
      </w:r>
      <w:r w:rsidR="48C5C895">
        <w:rPr/>
        <w:t>86,537</w:t>
      </w:r>
      <w:r w:rsidR="00C60149">
        <w:rPr/>
        <w:t>)</w:t>
      </w:r>
      <w:r w:rsidR="00C60149">
        <w:rPr/>
        <w:t>.</w:t>
      </w:r>
    </w:p>
    <w:p w:rsidR="0859A14F" w:rsidRDefault="0859A14F" w14:paraId="09CA5828" w14:textId="3823AA7E">
      <w:r w:rsidR="0859A14F">
        <w:rPr/>
        <w:t>DNAm</w:t>
      </w:r>
      <w:r w:rsidR="0859A14F">
        <w:rPr/>
        <w:t xml:space="preserve"> data was normalised for background correction using</w:t>
      </w:r>
      <w:r w:rsidR="2799CFEF">
        <w:rPr/>
        <w:t xml:space="preserve"> the</w:t>
      </w:r>
      <w:r w:rsidR="0859A14F">
        <w:rPr/>
        <w:t xml:space="preserve"> </w:t>
      </w:r>
      <w:r w:rsidR="0859A14F">
        <w:rPr/>
        <w:t>ENmix</w:t>
      </w:r>
      <w:r w:rsidR="0859A14F">
        <w:rPr/>
        <w:t xml:space="preserve"> </w:t>
      </w:r>
      <w:r w:rsidR="30772797">
        <w:rPr/>
        <w:t xml:space="preserve">algorithm </w:t>
      </w:r>
      <w:sdt>
        <w:sdtPr>
          <w:id w:val="1634952431"/>
          <w:alias w:val="Citation"/>
          <w:tag w:val="{&quot;referencesIds&quot;:[&quot;doc:686d0d05a054a41b88c9b443&quot;],&quot;referencesOptions&quot;:{&quot;doc:686d0d05a054a41b88c9b44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<w:placeholder>
            <w:docPart w:val="DefaultPlaceholder_-1854013440"/>
          </w:placeholder>
        </w:sdtPr>
        <w:sdtContent>
          <w:r w:rsidRPr="3DA3D2A0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Xu et al., 2016)</w:t>
          </w:r>
        </w:sdtContent>
      </w:sdt>
      <w:r w:rsidR="5A5F75A9">
        <w:rPr/>
        <w:t>, then</w:t>
      </w:r>
      <w:r w:rsidR="0859A14F">
        <w:rPr/>
        <w:t xml:space="preserve"> </w:t>
      </w:r>
      <w:r w:rsidR="0859A14F">
        <w:rPr/>
        <w:t>quantile normalised across samples,</w:t>
      </w:r>
      <w:r w:rsidR="3EFF1B49">
        <w:rPr/>
        <w:t xml:space="preserve"> </w:t>
      </w:r>
      <w:r w:rsidR="0859A14F">
        <w:rPr/>
        <w:t xml:space="preserve">and </w:t>
      </w:r>
      <w:r w:rsidR="11B9131F">
        <w:rPr/>
        <w:t xml:space="preserve">finally </w:t>
      </w:r>
      <w:r w:rsidR="0859A14F">
        <w:rPr/>
        <w:t xml:space="preserve">the Regression on Correlated </w:t>
      </w:r>
      <w:r w:rsidR="0859A14F">
        <w:rPr/>
        <w:t>Probes</w:t>
      </w:r>
      <w:r w:rsidR="79B81A35">
        <w:rPr/>
        <w:t xml:space="preserve"> </w:t>
      </w:r>
      <w:r w:rsidR="0859A14F">
        <w:rPr/>
        <w:t>(</w:t>
      </w:r>
      <w:r w:rsidR="0859A14F">
        <w:rPr/>
        <w:t xml:space="preserve">RCP) algorithm </w:t>
      </w:r>
      <w:sdt>
        <w:sdtPr>
          <w:id w:val="1550640199"/>
          <w:alias w:val="Citation"/>
          <w:tag w:val="{&quot;referencesIds&quot;:[&quot;doc:687e2d63fcc3065dff9fcc5e&quot;],&quot;referencesOptions&quot;:{&quot;doc:687e2d63fcc3065dff9fcc5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<w:placeholder>
            <w:docPart w:val="DefaultPlaceholder_-1854013440"/>
          </w:placeholder>
        </w:sdtPr>
        <w:sdtContent>
          <w:r w:rsidRPr="3DA3D2A0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Niu et al., 2016)</w:t>
          </w:r>
        </w:sdtContent>
      </w:sdt>
      <w:r w:rsidR="0859A14F">
        <w:rPr/>
        <w:t xml:space="preserve"> was</w:t>
      </w:r>
      <w:r w:rsidR="0859A14F">
        <w:rPr/>
        <w:t xml:space="preserve"> applied to c</w:t>
      </w:r>
      <w:r w:rsidR="0859A14F">
        <w:rPr/>
        <w:t>orrect for probe/design bias using</w:t>
      </w:r>
      <w:r w:rsidR="0859A14F">
        <w:rPr/>
        <w:t xml:space="preserve"> the </w:t>
      </w:r>
      <w:r w:rsidR="0859A14F">
        <w:rPr/>
        <w:t>ENmix</w:t>
      </w:r>
      <w:r w:rsidR="0859A14F">
        <w:rPr/>
        <w:t xml:space="preserve"> R package </w:t>
      </w:r>
      <w:sdt>
        <w:sdtPr>
          <w:id w:val="632649595"/>
          <w:alias w:val="Citation"/>
          <w:tag w:val="{&quot;referencesIds&quot;:[&quot;doc:686d0d05a054a41b88c9b443&quot;],&quot;referencesOptions&quot;:{&quot;doc:686d0d05a054a41b88c9b44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<w:placeholder>
            <w:docPart w:val="DefaultPlaceholder_-1854013440"/>
          </w:placeholder>
        </w:sdtPr>
        <w:sdtContent>
          <w:r w:rsidRPr="3DA3D2A0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Xu et al., 2016)</w:t>
          </w:r>
        </w:sdtContent>
      </w:sdt>
      <w:r w:rsidR="0859A14F">
        <w:rPr/>
        <w:t xml:space="preserve">.  </w:t>
      </w:r>
      <w:r w:rsidR="0859A14F">
        <w:rPr/>
        <w:t xml:space="preserve"> </w:t>
      </w:r>
    </w:p>
    <w:p w:rsidR="1E4F2B4B" w:rsidRDefault="1E4F2B4B" w14:paraId="58D19A96" w14:textId="241EF6BB">
      <w:r>
        <w:br/>
      </w:r>
    </w:p>
    <w:sdt>
      <w:sdtPr>
        <w:id w:val="1168803574"/>
        <w:tag w:val="rw.bWnCOutputStyleIdiblio"/>
        <w:placeholder>
          <w:docPart w:val="DefaultPlaceholder_-1854013440"/>
        </w:placeholder>
      </w:sdtPr>
      <w:sdtContent>
        <w:p w:rsidR="569FB1B6" w:rsidP="1E4F2B4B" w:rsidRDefault="569FB1B6" w14:paraId="61AA7D81" w14:textId="703DE02C">
          <w:pPr>
            <w:spacing w:before="220" w:beforeAutospacing="off" w:after="220" w:afterAutospacing="off"/>
            <w:jc w:val="center"/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</w:pP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References</w:t>
          </w:r>
        </w:p>
        <w:p w:rsidR="569FB1B6" w:rsidP="1E4F2B4B" w:rsidRDefault="569FB1B6" w14:paraId="59BDEF89" w14:textId="1A76FD6A">
          <w:pPr>
            <w:spacing w:before="220" w:beforeAutospacing="off" w:after="220" w:afterAutospacing="off"/>
            <w:ind w:left="450" w:right="0" w:hanging="450"/>
          </w:pP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Cheetham, N. J., Kibble, M., Wong, A., Silverwood, R. J., Knuppel, A., Williams, D. M., Hamilton, O. K., Lee, P. H., Bridger Staatz, C., Di Gessa, G., Zhu, J., Katikireddi, S. V., Ploubidis, G. B., Thompson, E. J., Bowyer, R. C., Zhang, X., Abbasian, G., Garcia, M. P., Hart, D., . . . Steves, C. J. (2023). Antibody levels following vaccination against SARS-CoV-2: associations with post-vaccination infection and risk factors in two UK longitudinal studies.</w:t>
          </w:r>
          <w:r w:rsidRPr="1E4F2B4B" w:rsidR="569FB1B6">
            <w:rPr>
              <w:rFonts w:ascii="Aptos" w:hAnsi="Aptos" w:eastAsia="Aptos" w:cs="Aptos"/>
              <w:i w:val="1"/>
              <w:iCs w:val="1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12</w:t>
          </w: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10.7554/eLife.80428</w:t>
          </w:r>
        </w:p>
        <w:p w:rsidR="569FB1B6" w:rsidP="1E4F2B4B" w:rsidRDefault="569FB1B6" w14:paraId="78999873" w14:textId="56650E1E">
          <w:pPr>
            <w:spacing w:before="220" w:beforeAutospacing="off" w:after="220" w:afterAutospacing="off"/>
            <w:ind w:left="450" w:right="0" w:hanging="450"/>
          </w:pP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Niu, L., Xu, Z., &amp; Taylor, J. A. (2016). RCP: a novel probe design bias correction method for Illumina Methylation BeadChip.</w:t>
          </w:r>
          <w:r w:rsidRPr="1E4F2B4B" w:rsidR="569FB1B6">
            <w:rPr>
              <w:rFonts w:ascii="Aptos" w:hAnsi="Aptos" w:eastAsia="Aptos" w:cs="Aptos"/>
              <w:i w:val="1"/>
              <w:iCs w:val="1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 xml:space="preserve"> Bioinformatics (Oxford, England), 32</w:t>
          </w: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17), 2659–2663. 10.1093/bioinformatics/btw285</w:t>
          </w:r>
        </w:p>
        <w:p w:rsidR="569FB1B6" w:rsidP="1E4F2B4B" w:rsidRDefault="569FB1B6" w14:paraId="4ED775E8" w14:textId="359EC524">
          <w:pPr>
            <w:spacing w:before="220" w:beforeAutospacing="off" w:after="220" w:afterAutospacing="off"/>
            <w:ind w:left="450" w:right="0" w:hanging="450"/>
          </w:pP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Xu, Z., Niu, L., Li, L., &amp; Taylor, J. A. (2016). ENmix: a novel background correction method for Illumina HumanMethylation450 BeadChip.</w:t>
          </w:r>
          <w:r w:rsidRPr="1E4F2B4B" w:rsidR="569FB1B6">
            <w:rPr>
              <w:rFonts w:ascii="Aptos" w:hAnsi="Aptos" w:eastAsia="Aptos" w:cs="Aptos"/>
              <w:i w:val="1"/>
              <w:iCs w:val="1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 xml:space="preserve"> Nucleic Acids Research, 44</w:t>
          </w: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(3)10.1093/nar/gkv907</w:t>
          </w:r>
        </w:p>
        <w:p w:rsidR="569FB1B6" w:rsidP="1E4F2B4B" w:rsidRDefault="569FB1B6" w14:paraId="6013B299" w14:textId="3D17EB08">
          <w:pPr>
            <w:spacing w:before="220" w:beforeAutospacing="off" w:after="220" w:afterAutospacing="off"/>
            <w:ind w:left="450" w:right="0" w:hanging="450"/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</w:pP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Zhang, Z., Zeng, C., &amp; Zhang, W. (2022). Characterization of the Illumina EPIC Array for Optimal Applications in Epigenetic Research Targeting Diverse Human Populations.</w:t>
          </w:r>
          <w:r w:rsidRPr="1E4F2B4B" w:rsidR="569FB1B6">
            <w:rPr>
              <w:rFonts w:ascii="Aptos" w:hAnsi="Aptos" w:eastAsia="Aptos" w:cs="Aptos"/>
              <w:i w:val="1"/>
              <w:iCs w:val="1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 xml:space="preserve"> Epigenetics Commun, 2</w:t>
          </w:r>
          <w:r w:rsidRPr="1E4F2B4B" w:rsidR="569FB1B6">
            <w:rPr>
              <w:rFonts w:ascii="Aptos" w:hAnsi="Aptos" w:eastAsia="Aptos" w:cs="Aptos"/>
              <w:noProof w:val="0"/>
              <w:color w:val="000000" w:themeColor="text1" w:themeTint="FF" w:themeShade="FF"/>
              <w:sz w:val="22"/>
              <w:szCs w:val="22"/>
              <w:lang w:val="en-GB"/>
            </w:rPr>
            <w:t>10.1186/s43682-022-00015-9</w:t>
          </w:r>
        </w:p>
      </w:sdtContent>
    </w:sdt>
    <w:sectPr w:rsidR="0003528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A0BF2"/>
    <w:multiLevelType w:val="hybridMultilevel"/>
    <w:tmpl w:val="3236D2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7F0B01"/>
    <w:multiLevelType w:val="hybridMultilevel"/>
    <w:tmpl w:val="E800EC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9503340">
    <w:abstractNumId w:val="0"/>
  </w:num>
  <w:num w:numId="2" w16cid:durableId="921373569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73"/>
    <w:rsid w:val="00002426"/>
    <w:rsid w:val="0000381A"/>
    <w:rsid w:val="00014A0D"/>
    <w:rsid w:val="000323F7"/>
    <w:rsid w:val="0003528D"/>
    <w:rsid w:val="00036112"/>
    <w:rsid w:val="00042E30"/>
    <w:rsid w:val="00043BE9"/>
    <w:rsid w:val="00045FD4"/>
    <w:rsid w:val="0005391D"/>
    <w:rsid w:val="00070FFF"/>
    <w:rsid w:val="000A7F2A"/>
    <w:rsid w:val="000C0C0C"/>
    <w:rsid w:val="000C5F69"/>
    <w:rsid w:val="000D0560"/>
    <w:rsid w:val="000E7A4A"/>
    <w:rsid w:val="00101D21"/>
    <w:rsid w:val="00124273"/>
    <w:rsid w:val="00163C71"/>
    <w:rsid w:val="00163E9D"/>
    <w:rsid w:val="001660BE"/>
    <w:rsid w:val="00196485"/>
    <w:rsid w:val="001A2341"/>
    <w:rsid w:val="001B2743"/>
    <w:rsid w:val="001B7DA3"/>
    <w:rsid w:val="001D1939"/>
    <w:rsid w:val="001D67DF"/>
    <w:rsid w:val="001E2450"/>
    <w:rsid w:val="002022BD"/>
    <w:rsid w:val="00232D8A"/>
    <w:rsid w:val="00237B2C"/>
    <w:rsid w:val="00245205"/>
    <w:rsid w:val="00250A58"/>
    <w:rsid w:val="002807EE"/>
    <w:rsid w:val="00292349"/>
    <w:rsid w:val="002B20C7"/>
    <w:rsid w:val="002C538F"/>
    <w:rsid w:val="002C6996"/>
    <w:rsid w:val="002E47E4"/>
    <w:rsid w:val="002F1247"/>
    <w:rsid w:val="002F2D39"/>
    <w:rsid w:val="002F40F1"/>
    <w:rsid w:val="002F423F"/>
    <w:rsid w:val="00302A3B"/>
    <w:rsid w:val="0030728D"/>
    <w:rsid w:val="003118CE"/>
    <w:rsid w:val="00345450"/>
    <w:rsid w:val="0039405A"/>
    <w:rsid w:val="003B4AA1"/>
    <w:rsid w:val="003C0B11"/>
    <w:rsid w:val="003D2F29"/>
    <w:rsid w:val="003D7764"/>
    <w:rsid w:val="003F7642"/>
    <w:rsid w:val="00416AE8"/>
    <w:rsid w:val="00440102"/>
    <w:rsid w:val="00444F54"/>
    <w:rsid w:val="004606E0"/>
    <w:rsid w:val="00462C01"/>
    <w:rsid w:val="004657B8"/>
    <w:rsid w:val="004C6BD0"/>
    <w:rsid w:val="004E43F2"/>
    <w:rsid w:val="00537573"/>
    <w:rsid w:val="00541CCE"/>
    <w:rsid w:val="00542657"/>
    <w:rsid w:val="00544840"/>
    <w:rsid w:val="005458CB"/>
    <w:rsid w:val="00546B38"/>
    <w:rsid w:val="00563D44"/>
    <w:rsid w:val="005749D8"/>
    <w:rsid w:val="005A4E1C"/>
    <w:rsid w:val="005A5919"/>
    <w:rsid w:val="005A7C43"/>
    <w:rsid w:val="005D1A46"/>
    <w:rsid w:val="005D620E"/>
    <w:rsid w:val="005D65B0"/>
    <w:rsid w:val="005D68D3"/>
    <w:rsid w:val="005E4C70"/>
    <w:rsid w:val="005E6BE6"/>
    <w:rsid w:val="005F3139"/>
    <w:rsid w:val="005F6D11"/>
    <w:rsid w:val="00601270"/>
    <w:rsid w:val="006100B8"/>
    <w:rsid w:val="00613BAA"/>
    <w:rsid w:val="00615AA4"/>
    <w:rsid w:val="0066403D"/>
    <w:rsid w:val="006719C8"/>
    <w:rsid w:val="0069468F"/>
    <w:rsid w:val="00695646"/>
    <w:rsid w:val="006B39E4"/>
    <w:rsid w:val="006B583F"/>
    <w:rsid w:val="006B7A4C"/>
    <w:rsid w:val="006D0CF6"/>
    <w:rsid w:val="006D1C76"/>
    <w:rsid w:val="006D5AEC"/>
    <w:rsid w:val="006F0D0D"/>
    <w:rsid w:val="00700569"/>
    <w:rsid w:val="0071417A"/>
    <w:rsid w:val="00716364"/>
    <w:rsid w:val="007234E8"/>
    <w:rsid w:val="00750DCD"/>
    <w:rsid w:val="00766611"/>
    <w:rsid w:val="00781258"/>
    <w:rsid w:val="007828D9"/>
    <w:rsid w:val="007870B3"/>
    <w:rsid w:val="0079375A"/>
    <w:rsid w:val="007A76F2"/>
    <w:rsid w:val="007D1122"/>
    <w:rsid w:val="00801557"/>
    <w:rsid w:val="008072ED"/>
    <w:rsid w:val="008272E9"/>
    <w:rsid w:val="00834894"/>
    <w:rsid w:val="008523D6"/>
    <w:rsid w:val="008574D0"/>
    <w:rsid w:val="008623E4"/>
    <w:rsid w:val="00873F63"/>
    <w:rsid w:val="00880E4C"/>
    <w:rsid w:val="00883335"/>
    <w:rsid w:val="0088B5FF"/>
    <w:rsid w:val="00892671"/>
    <w:rsid w:val="008938CF"/>
    <w:rsid w:val="008A1EB9"/>
    <w:rsid w:val="008A4C4C"/>
    <w:rsid w:val="008C0577"/>
    <w:rsid w:val="008C0DA3"/>
    <w:rsid w:val="008C663B"/>
    <w:rsid w:val="008D11FF"/>
    <w:rsid w:val="008D79D1"/>
    <w:rsid w:val="008D7A86"/>
    <w:rsid w:val="00901C69"/>
    <w:rsid w:val="00942A4C"/>
    <w:rsid w:val="00945F74"/>
    <w:rsid w:val="0095312D"/>
    <w:rsid w:val="00956623"/>
    <w:rsid w:val="009650EE"/>
    <w:rsid w:val="00967BA2"/>
    <w:rsid w:val="00971147"/>
    <w:rsid w:val="00973824"/>
    <w:rsid w:val="009B33C6"/>
    <w:rsid w:val="009E35EF"/>
    <w:rsid w:val="009E4106"/>
    <w:rsid w:val="009F6A6C"/>
    <w:rsid w:val="00A01550"/>
    <w:rsid w:val="00A03CD6"/>
    <w:rsid w:val="00A14C77"/>
    <w:rsid w:val="00A2046F"/>
    <w:rsid w:val="00A247B5"/>
    <w:rsid w:val="00A333CD"/>
    <w:rsid w:val="00A41BD3"/>
    <w:rsid w:val="00A53035"/>
    <w:rsid w:val="00A55930"/>
    <w:rsid w:val="00A64145"/>
    <w:rsid w:val="00A6603A"/>
    <w:rsid w:val="00A7543F"/>
    <w:rsid w:val="00A86AF1"/>
    <w:rsid w:val="00AB3B45"/>
    <w:rsid w:val="00AE3E1A"/>
    <w:rsid w:val="00AE5C90"/>
    <w:rsid w:val="00AE65DB"/>
    <w:rsid w:val="00AE67B4"/>
    <w:rsid w:val="00B04DE6"/>
    <w:rsid w:val="00B15C64"/>
    <w:rsid w:val="00B24AA2"/>
    <w:rsid w:val="00B25747"/>
    <w:rsid w:val="00B34C10"/>
    <w:rsid w:val="00B3520D"/>
    <w:rsid w:val="00B54364"/>
    <w:rsid w:val="00B54B43"/>
    <w:rsid w:val="00B66417"/>
    <w:rsid w:val="00B83821"/>
    <w:rsid w:val="00BA6D9A"/>
    <w:rsid w:val="00BB3EBD"/>
    <w:rsid w:val="00BD3EE8"/>
    <w:rsid w:val="00BF10D9"/>
    <w:rsid w:val="00BF43E8"/>
    <w:rsid w:val="00C0606E"/>
    <w:rsid w:val="00C06980"/>
    <w:rsid w:val="00C06F9B"/>
    <w:rsid w:val="00C164FA"/>
    <w:rsid w:val="00C27B8C"/>
    <w:rsid w:val="00C60149"/>
    <w:rsid w:val="00C610F6"/>
    <w:rsid w:val="00C638BE"/>
    <w:rsid w:val="00C64A82"/>
    <w:rsid w:val="00C72701"/>
    <w:rsid w:val="00C9288F"/>
    <w:rsid w:val="00C9552B"/>
    <w:rsid w:val="00C978C0"/>
    <w:rsid w:val="00CA68B4"/>
    <w:rsid w:val="00CB425D"/>
    <w:rsid w:val="00CB4F9F"/>
    <w:rsid w:val="00CC1EC6"/>
    <w:rsid w:val="00CD1067"/>
    <w:rsid w:val="00CD131C"/>
    <w:rsid w:val="00CD31AB"/>
    <w:rsid w:val="00CF352D"/>
    <w:rsid w:val="00D156D2"/>
    <w:rsid w:val="00D2187E"/>
    <w:rsid w:val="00D52F1D"/>
    <w:rsid w:val="00D53200"/>
    <w:rsid w:val="00D61DD0"/>
    <w:rsid w:val="00D82113"/>
    <w:rsid w:val="00D8685B"/>
    <w:rsid w:val="00DC5D85"/>
    <w:rsid w:val="00DE35CF"/>
    <w:rsid w:val="00E107CF"/>
    <w:rsid w:val="00E13CF8"/>
    <w:rsid w:val="00E203B5"/>
    <w:rsid w:val="00E225E9"/>
    <w:rsid w:val="00E417E4"/>
    <w:rsid w:val="00E81DF2"/>
    <w:rsid w:val="00E8618B"/>
    <w:rsid w:val="00E95814"/>
    <w:rsid w:val="00EA2DDF"/>
    <w:rsid w:val="00ED48BB"/>
    <w:rsid w:val="00EE0129"/>
    <w:rsid w:val="00F060B4"/>
    <w:rsid w:val="00F12D27"/>
    <w:rsid w:val="00F21925"/>
    <w:rsid w:val="00F313E4"/>
    <w:rsid w:val="00F36148"/>
    <w:rsid w:val="00F416CB"/>
    <w:rsid w:val="00F504B2"/>
    <w:rsid w:val="00F55F80"/>
    <w:rsid w:val="00F71E9B"/>
    <w:rsid w:val="00F911F1"/>
    <w:rsid w:val="00F93FFE"/>
    <w:rsid w:val="00FB69CE"/>
    <w:rsid w:val="00FD6856"/>
    <w:rsid w:val="00FD72E3"/>
    <w:rsid w:val="00FE1DF5"/>
    <w:rsid w:val="00FF1459"/>
    <w:rsid w:val="02A15B5E"/>
    <w:rsid w:val="035E0956"/>
    <w:rsid w:val="0496C1E2"/>
    <w:rsid w:val="06408327"/>
    <w:rsid w:val="06408327"/>
    <w:rsid w:val="07D2BFD2"/>
    <w:rsid w:val="0859A14F"/>
    <w:rsid w:val="0BB8E409"/>
    <w:rsid w:val="0CF0039A"/>
    <w:rsid w:val="0F234ADD"/>
    <w:rsid w:val="0F2E32F0"/>
    <w:rsid w:val="0F73D713"/>
    <w:rsid w:val="0F94B80F"/>
    <w:rsid w:val="11B9131F"/>
    <w:rsid w:val="1207AAC4"/>
    <w:rsid w:val="1AC69F1D"/>
    <w:rsid w:val="1BFB820A"/>
    <w:rsid w:val="1D842C79"/>
    <w:rsid w:val="1E4F2B4B"/>
    <w:rsid w:val="1ED8692A"/>
    <w:rsid w:val="207AD2DB"/>
    <w:rsid w:val="209D5003"/>
    <w:rsid w:val="24CE2964"/>
    <w:rsid w:val="24F295A3"/>
    <w:rsid w:val="269A4792"/>
    <w:rsid w:val="2799CFEF"/>
    <w:rsid w:val="2AC1B6BB"/>
    <w:rsid w:val="2EE82176"/>
    <w:rsid w:val="30772797"/>
    <w:rsid w:val="318564F1"/>
    <w:rsid w:val="3339ADF9"/>
    <w:rsid w:val="338812BE"/>
    <w:rsid w:val="34C69C09"/>
    <w:rsid w:val="3575A33F"/>
    <w:rsid w:val="35FEF652"/>
    <w:rsid w:val="36289DFD"/>
    <w:rsid w:val="37081B52"/>
    <w:rsid w:val="3845C89C"/>
    <w:rsid w:val="384B7744"/>
    <w:rsid w:val="3A51014C"/>
    <w:rsid w:val="3C2A7DB0"/>
    <w:rsid w:val="3DA3D2A0"/>
    <w:rsid w:val="3EFF1B49"/>
    <w:rsid w:val="445C5986"/>
    <w:rsid w:val="44E553DC"/>
    <w:rsid w:val="45D9DA0F"/>
    <w:rsid w:val="48C21FF8"/>
    <w:rsid w:val="48C5C895"/>
    <w:rsid w:val="492BFB31"/>
    <w:rsid w:val="4A952DE1"/>
    <w:rsid w:val="4BC2DB53"/>
    <w:rsid w:val="4D38C0E9"/>
    <w:rsid w:val="4F74E644"/>
    <w:rsid w:val="50C74D12"/>
    <w:rsid w:val="5118E128"/>
    <w:rsid w:val="52325749"/>
    <w:rsid w:val="5300BF30"/>
    <w:rsid w:val="530DCF01"/>
    <w:rsid w:val="5385AD5C"/>
    <w:rsid w:val="569FB1B6"/>
    <w:rsid w:val="59327344"/>
    <w:rsid w:val="5A5F75A9"/>
    <w:rsid w:val="5A9CF225"/>
    <w:rsid w:val="5C2CEFF0"/>
    <w:rsid w:val="5C9D0BE8"/>
    <w:rsid w:val="62582BFA"/>
    <w:rsid w:val="63EA3ABA"/>
    <w:rsid w:val="649B1EA8"/>
    <w:rsid w:val="64F55111"/>
    <w:rsid w:val="68A72F25"/>
    <w:rsid w:val="694E0788"/>
    <w:rsid w:val="6A559CA8"/>
    <w:rsid w:val="6C87DEAF"/>
    <w:rsid w:val="6CE4632F"/>
    <w:rsid w:val="6EAECB8F"/>
    <w:rsid w:val="6F8B1310"/>
    <w:rsid w:val="6FA7ECF1"/>
    <w:rsid w:val="71DC305D"/>
    <w:rsid w:val="73D39A52"/>
    <w:rsid w:val="762D88B2"/>
    <w:rsid w:val="765297E3"/>
    <w:rsid w:val="76965ADB"/>
    <w:rsid w:val="76D00073"/>
    <w:rsid w:val="78E4A267"/>
    <w:rsid w:val="79B81A35"/>
    <w:rsid w:val="7C2D316D"/>
    <w:rsid w:val="7D9EB195"/>
    <w:rsid w:val="7DAF39EB"/>
    <w:rsid w:val="7EC0D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B9126"/>
  <w15:chartTrackingRefBased/>
  <w15:docId w15:val="{8AB4373D-89CC-4D5E-84C5-8FB4BBAC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3528D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27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27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2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2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2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2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2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2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2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2427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12427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12427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2427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2427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2427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2427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2427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242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273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2427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2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24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27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242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2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2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27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242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2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35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28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3528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3528D"/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03528D"/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EC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C1EC6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CC1EC6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C610F6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BB3E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3EBD"/>
    <w:rPr>
      <w:color w:val="605E5C"/>
      <w:shd w:val="clear" w:color="auto" w:fill="E1DFDD"/>
    </w:rPr>
  </w:style>
  <w:style w:type="character" w:styleId="PlaceholderText">
    <w:uiPriority w:val="99"/>
    <w:name w:val="Placeholder Text"/>
    <w:basedOn w:val="DefaultParagraphFont"/>
    <w:semiHidden/>
    <w:rsid w:val="1E4F2B4B"/>
    <w:rPr>
      <w:color w:val="808080" w:themeColor="background1" w:themeTint="FF" w:themeShade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microsoft.com/office/2019/05/relationships/documenttasks" Target="documenttasks/documenttasks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016d08d1243341f9" /></Relationships>
</file>

<file path=word/documenttasks/documenttasks1.xml><?xml version="1.0" encoding="utf-8"?>
<t:Tasks xmlns:t="http://schemas.microsoft.com/office/tasks/2019/documenttasks" xmlns:oel="http://schemas.microsoft.com/office/2019/extlst">
  <t:Task id="{9363CCEB-0FC9-4858-9976-9ECBE2C558A7}">
    <t:Anchor>
      <t:Comment id="14168542"/>
    </t:Anchor>
    <t:History>
      <t:Event id="{D8737C07-5866-4247-91FF-3164BA994EC7}" time="2025-05-02T11:34:48.925Z">
        <t:Attribution userId="S::k2032788@kcl.ac.uk::0b280921-b362-4ba1-91c0-4c3a9f1569e6" userProvider="AD" userName="Emma Duncan"/>
        <t:Anchor>
          <t:Comment id="520657852"/>
        </t:Anchor>
        <t:Create/>
      </t:Event>
      <t:Event id="{DF0765D9-9C2D-4C7B-9DC0-F3B5C2F14AC7}" time="2025-05-02T11:34:48.925Z">
        <t:Attribution userId="S::k2032788@kcl.ac.uk::0b280921-b362-4ba1-91c0-4c3a9f1569e6" userProvider="AD" userName="Emma Duncan"/>
        <t:Anchor>
          <t:Comment id="520657852"/>
        </t:Anchor>
        <t:Assign userId="S::k2144016@kcl.ac.uk::c0052f24-c57a-4e01-980a-5a78e2de41f3" userProvider="AD" userName="Marc Osterdahl"/>
      </t:Event>
      <t:Event id="{6802034F-8F18-425D-A457-1390A22B4C09}" time="2025-05-02T11:34:48.925Z">
        <t:Attribution userId="S::k2032788@kcl.ac.uk::0b280921-b362-4ba1-91c0-4c3a9f1569e6" userProvider="AD" userName="Emma Duncan"/>
        <t:Anchor>
          <t:Comment id="520657852"/>
        </t:Anchor>
        <t:SetTitle title="@Marc Osterdahl can you please consider this and expand"/>
      </t:Event>
      <t:Event id="{C48C3ADE-09C5-E341-AAF9-A1224196428E}" time="2025-07-21T06:30:01.464Z">
        <t:Attribution userId="S::k2144016@kcl.ac.uk::c0052f24-c57a-4e01-980a-5a78e2de41f3" userProvider="AD" userName="Marc Osterdahl"/>
        <t:Progress percentComplete="100"/>
      </t:Event>
    </t:History>
  </t:Task>
</t:Task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C38674-BDCF-450D-A99F-CE4E73A9C033}"/>
      </w:docPartPr>
      <w:docPartBody>
        <w:p w:rsidR="1E4F2B4B" w:rsidRDefault="1E4F2B4B" w14:paraId="379CF56B" w14:textId="11DB7C79">
          <w:r w:rsidRPr="1E4F2B4B" w:rsidR="1E4F2B4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&#65279;<?xml version="1.0" encoding="utf-8"?><Relationships xmlns="http://schemas.openxmlformats.org/package/2006/relationships"><Relationship Type="http://schemas.microsoft.com/office/2011/relationships/webextension" Target="/word/webextensions/webextension.xml" Id="R8ff267e58fdb4671" 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8ff267e58fdb4671"/>
  </wetp:taskpane>
</wetp:taskpanes>
</file>

<file path=word/webextensions/webextension.xml><?xml version="1.0" encoding="utf-8"?>
<we:webextension xmlns:we="http://schemas.microsoft.com/office/webextensions/webextension/2010/11" id="cfe6483a-04fd-4b3c-bef4-5836bf76bb20">
  <we:reference id="8c1c3d44-57e9-40d7-86e4-4adf88fea1dd" version="3.0.0.0" store="excatalog" storeType="excatalog"/>
  <we:alternateReferences>
    <we:reference id="WA200007520" version="3.0.0.0" store="en-gb" storeType="omex"/>
  </we:alternateReferences>
  <we:properties>
    <we:property name="rcm.version" value="2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,&quot;authorDisambiguation&quot;:&quot;surname_firstname&quot;}"/>
    <we:property name="currentFolder" value="{&quot;depth&quot;:0,&quot;id&quot;:&quot;all&quot;,&quot;name&quot;:&quot;All references&quot;,&quot;parentId&quot;:null,&quot;position&quot;:-2,&quot;isShared&quot;:false}"/>
    <we:property name="citations" value="{&quot;348206599&quot;:{&quot;referencesIds&quot;:[&quot;doc:686d0d05a054a41b88c9b441&quot;],&quot;referencesOptions&quot;:{&quot;doc:686d0d05a054a41b88c9b44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48206599,&quot;citationText&quot;:&quot;&lt;span style=\&quot;font-family:Aptos;font-size:14.666666666666666px;color:#000000\&quot;&gt;(Cheetham et al., 2023)&lt;/span&gt;&quot;},&quot;632649595&quot;:{&quot;referencesIds&quot;:[&quot;doc:686d0d05a054a41b88c9b443&quot;],&quot;referencesOptions&quot;:{&quot;doc:686d0d05a054a41b88c9b44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32649595,&quot;citationText&quot;:&quot;&lt;span style=\&quot;font-family:Aptos;font-size:14.666666666666666px;color:#000000\&quot;&gt;(Xu et al., 2016)&lt;/span&gt;&quot;},&quot;1545975850&quot;:{&quot;referencesIds&quot;:[&quot;doc:688b83649584892495cba0fd&quot;],&quot;referencesOptions&quot;:{&quot;doc:688b83649584892495cba0f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45975850,&quot;citationText&quot;:&quot;&lt;span style=\&quot;font-family:Aptos;font-size:14.666666666666666px;color:#000000\&quot;&gt;(Zhang et al., 2022)&lt;/span&gt;&quot;},&quot;1550640199&quot;:{&quot;referencesIds&quot;:[&quot;doc:687e2d63fcc3065dff9fcc5e&quot;],&quot;referencesOptions&quot;:{&quot;doc:687e2d63fcc3065dff9fcc5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50640199,&quot;citationText&quot;:&quot;&lt;span style=\&quot;font-family:Aptos;font-size:14.666666666666666px;color:#000000\&quot;&gt;(Niu et al., 2016)&lt;/span&gt;&quot;},&quot;1634952431&quot;:{&quot;referencesIds&quot;:[&quot;doc:686d0d05a054a41b88c9b443&quot;],&quot;referencesOptions&quot;:{&quot;doc:686d0d05a054a41b88c9b44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34952431,&quot;citationText&quot;:&quot;&lt;span style=\&quot;font-family:Aptos;font-size:14.666666666666666px;color:#000000\&quot;&gt;(Xu et al., 2016)&lt;/span&gt;&quot;}}"/>
    <we:property name="bibliographyEnabled" value="&quot;bibliographyEnabled&quot;"/>
  </we:properties>
  <we:bindings/>
  <we:snapshot xmlns:r="http://schemas.openxmlformats.org/officeDocument/2006/relationships"/>
</we:webextension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c Osterdahl</dc:creator>
  <keywords/>
  <dc:description/>
  <lastModifiedBy>Christopher Shore</lastModifiedBy>
  <revision>37</revision>
  <dcterms:created xsi:type="dcterms:W3CDTF">2025-04-24T13:57:00.0000000Z</dcterms:created>
  <dcterms:modified xsi:type="dcterms:W3CDTF">2025-11-06T14:14:11.1555936Z</dcterms:modified>
</coreProperties>
</file>